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89FAD" w14:textId="3EF4FA30" w:rsidR="00423DFE" w:rsidRPr="00B34EC4" w:rsidRDefault="00423DFE" w:rsidP="00423DFE">
      <w:pPr>
        <w:pStyle w:val="a9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B34EC4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03177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34EC4">
        <w:rPr>
          <w:rFonts w:ascii="Times New Roman" w:hAnsi="Times New Roman" w:cs="Times New Roman"/>
          <w:b/>
          <w:bCs/>
          <w:sz w:val="24"/>
          <w:szCs w:val="24"/>
        </w:rPr>
        <w:t>. The primary antibodies used in immunohistochemistry</w:t>
      </w:r>
    </w:p>
    <w:tbl>
      <w:tblPr>
        <w:tblStyle w:val="a8"/>
        <w:tblW w:w="94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3203"/>
        <w:gridCol w:w="1587"/>
        <w:gridCol w:w="2098"/>
        <w:gridCol w:w="1570"/>
      </w:tblGrid>
      <w:tr w:rsidR="00423DFE" w:rsidRPr="00B34EC4" w14:paraId="2EA12222" w14:textId="77777777" w:rsidTr="00B34EC4">
        <w:trPr>
          <w:trHeight w:val="454"/>
          <w:jc w:val="center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212724F" w14:textId="77777777" w:rsidR="00423DFE" w:rsidRPr="00B34EC4" w:rsidRDefault="00423DFE" w:rsidP="001454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4E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otein</w:t>
            </w:r>
          </w:p>
        </w:tc>
        <w:tc>
          <w:tcPr>
            <w:tcW w:w="320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8B81EF5" w14:textId="77777777" w:rsidR="00423DFE" w:rsidRPr="00B34EC4" w:rsidRDefault="00423DFE" w:rsidP="001454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4E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tibody Name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888A2D" w14:textId="7FBDE294" w:rsidR="00423DFE" w:rsidRPr="00B34EC4" w:rsidRDefault="00F64B62" w:rsidP="001454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</w:t>
            </w:r>
            <w:r w:rsidRPr="00F64B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talogue</w:t>
            </w:r>
            <w:r w:rsidR="00423DFE" w:rsidRPr="00B34E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Number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29ACC6" w14:textId="77777777" w:rsidR="00423DFE" w:rsidRPr="00B34EC4" w:rsidRDefault="00423DFE" w:rsidP="001454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4E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157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0D60C43" w14:textId="77777777" w:rsidR="00423DFE" w:rsidRPr="00B34EC4" w:rsidRDefault="00423DFE" w:rsidP="0014548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34E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tibody Concentration</w:t>
            </w:r>
          </w:p>
        </w:tc>
      </w:tr>
      <w:tr w:rsidR="00B34EC4" w:rsidRPr="00B34EC4" w14:paraId="2D33FA0B" w14:textId="77777777" w:rsidTr="00B34EC4">
        <w:trPr>
          <w:trHeight w:val="454"/>
          <w:jc w:val="center"/>
        </w:trPr>
        <w:tc>
          <w:tcPr>
            <w:tcW w:w="9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6A74A3E" w14:textId="2AA3A5B9" w:rsidR="00B34EC4" w:rsidRPr="00B34EC4" w:rsidRDefault="00B34EC4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4EC4">
              <w:rPr>
                <w:rFonts w:ascii="Times New Roman" w:hAnsi="Times New Roman" w:cs="Times New Roman"/>
                <w:szCs w:val="21"/>
              </w:rPr>
              <w:t>CD38</w:t>
            </w:r>
          </w:p>
        </w:tc>
        <w:tc>
          <w:tcPr>
            <w:tcW w:w="320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D81457" w14:textId="48C61BCA" w:rsidR="00B34EC4" w:rsidRPr="00B34EC4" w:rsidRDefault="00B34EC4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4E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F64B62" w:rsidRPr="00F64B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clonal antibody</w:t>
            </w:r>
          </w:p>
        </w:tc>
        <w:tc>
          <w:tcPr>
            <w:tcW w:w="158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E910761" w14:textId="24A554EC" w:rsidR="00B34EC4" w:rsidRPr="00B34EC4" w:rsidRDefault="00F64B62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64B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84-1-AP</w:t>
            </w:r>
          </w:p>
        </w:tc>
        <w:tc>
          <w:tcPr>
            <w:tcW w:w="209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CD4C970" w14:textId="37410DA5" w:rsidR="00B34EC4" w:rsidRPr="00B34EC4" w:rsidRDefault="00F64B62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4B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57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A40A62D" w14:textId="23DA0E2A" w:rsidR="00B34EC4" w:rsidRPr="00B34EC4" w:rsidRDefault="00B34EC4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4E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</w:t>
            </w:r>
            <w:r w:rsidR="00F64B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B34E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</w:tr>
      <w:tr w:rsidR="00B34EC4" w:rsidRPr="00B34EC4" w14:paraId="6E9CD5C1" w14:textId="77777777" w:rsidTr="00B34EC4">
        <w:trPr>
          <w:trHeight w:val="454"/>
          <w:jc w:val="center"/>
        </w:trPr>
        <w:tc>
          <w:tcPr>
            <w:tcW w:w="993" w:type="dxa"/>
            <w:noWrap/>
            <w:vAlign w:val="center"/>
            <w:hideMark/>
          </w:tcPr>
          <w:p w14:paraId="3E0C4ED7" w14:textId="60F4DFAE" w:rsidR="00B34EC4" w:rsidRPr="00B34EC4" w:rsidRDefault="00B34EC4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4EC4">
              <w:rPr>
                <w:rFonts w:ascii="Times New Roman" w:hAnsi="Times New Roman" w:cs="Times New Roman"/>
                <w:szCs w:val="21"/>
              </w:rPr>
              <w:t>NADK</w:t>
            </w:r>
          </w:p>
        </w:tc>
        <w:tc>
          <w:tcPr>
            <w:tcW w:w="3203" w:type="dxa"/>
            <w:noWrap/>
            <w:vAlign w:val="center"/>
            <w:hideMark/>
          </w:tcPr>
          <w:p w14:paraId="79395595" w14:textId="0FB9F56D" w:rsidR="00B34EC4" w:rsidRPr="00B34EC4" w:rsidRDefault="00F64B62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4EC4">
              <w:rPr>
                <w:rFonts w:ascii="Times New Roman" w:hAnsi="Times New Roman" w:cs="Times New Roman"/>
                <w:szCs w:val="21"/>
              </w:rPr>
              <w:t>NAD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4B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clonal antibody</w:t>
            </w:r>
          </w:p>
        </w:tc>
        <w:tc>
          <w:tcPr>
            <w:tcW w:w="1587" w:type="dxa"/>
            <w:noWrap/>
            <w:vAlign w:val="center"/>
            <w:hideMark/>
          </w:tcPr>
          <w:p w14:paraId="27954046" w14:textId="44D99C14" w:rsidR="00B34EC4" w:rsidRPr="00B34EC4" w:rsidRDefault="00952466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24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48-1-AP</w:t>
            </w:r>
          </w:p>
        </w:tc>
        <w:tc>
          <w:tcPr>
            <w:tcW w:w="2098" w:type="dxa"/>
            <w:noWrap/>
            <w:vAlign w:val="center"/>
            <w:hideMark/>
          </w:tcPr>
          <w:p w14:paraId="23CF7CBF" w14:textId="516A6433" w:rsidR="00B34EC4" w:rsidRPr="00B34EC4" w:rsidRDefault="00952466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4B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570" w:type="dxa"/>
            <w:noWrap/>
            <w:vAlign w:val="center"/>
            <w:hideMark/>
          </w:tcPr>
          <w:p w14:paraId="69F17184" w14:textId="5D267AC5" w:rsidR="00B34EC4" w:rsidRPr="00B34EC4" w:rsidRDefault="00B34EC4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4E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</w:t>
            </w:r>
            <w:r w:rsidR="009524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B34E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</w:tr>
      <w:tr w:rsidR="00B34EC4" w:rsidRPr="00B34EC4" w14:paraId="6A040920" w14:textId="77777777" w:rsidTr="00B34EC4">
        <w:trPr>
          <w:trHeight w:val="454"/>
          <w:jc w:val="center"/>
        </w:trPr>
        <w:tc>
          <w:tcPr>
            <w:tcW w:w="993" w:type="dxa"/>
            <w:noWrap/>
            <w:vAlign w:val="center"/>
            <w:hideMark/>
          </w:tcPr>
          <w:p w14:paraId="11C1302C" w14:textId="0E7F9843" w:rsidR="00B34EC4" w:rsidRPr="00B34EC4" w:rsidRDefault="00B34EC4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4EC4">
              <w:rPr>
                <w:rFonts w:ascii="Times New Roman" w:hAnsi="Times New Roman" w:cs="Times New Roman"/>
                <w:szCs w:val="21"/>
              </w:rPr>
              <w:t>NAPRT</w:t>
            </w:r>
          </w:p>
        </w:tc>
        <w:tc>
          <w:tcPr>
            <w:tcW w:w="3203" w:type="dxa"/>
            <w:noWrap/>
            <w:vAlign w:val="center"/>
            <w:hideMark/>
          </w:tcPr>
          <w:p w14:paraId="3B61C08E" w14:textId="1B8C79C0" w:rsidR="00B34EC4" w:rsidRPr="00B34EC4" w:rsidRDefault="003A1C7F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A1C7F">
              <w:rPr>
                <w:rFonts w:ascii="Times New Roman" w:hAnsi="Times New Roman" w:cs="Times New Roman"/>
                <w:szCs w:val="21"/>
              </w:rPr>
              <w:t>NAPRT Polyclonal antibody</w:t>
            </w:r>
          </w:p>
        </w:tc>
        <w:tc>
          <w:tcPr>
            <w:tcW w:w="1587" w:type="dxa"/>
            <w:noWrap/>
            <w:vAlign w:val="center"/>
            <w:hideMark/>
          </w:tcPr>
          <w:p w14:paraId="3024E6BF" w14:textId="092B3FE3" w:rsidR="00B34EC4" w:rsidRPr="00B34EC4" w:rsidRDefault="003A1C7F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MiSans" w:hAnsi="MiSans"/>
                <w:color w:val="222222"/>
                <w:sz w:val="20"/>
                <w:szCs w:val="20"/>
                <w:shd w:val="clear" w:color="auto" w:fill="FFFFFF"/>
              </w:rPr>
              <w:t>13549-1-AP</w:t>
            </w:r>
          </w:p>
        </w:tc>
        <w:tc>
          <w:tcPr>
            <w:tcW w:w="2098" w:type="dxa"/>
            <w:noWrap/>
            <w:vAlign w:val="center"/>
            <w:hideMark/>
          </w:tcPr>
          <w:p w14:paraId="12B4FB17" w14:textId="269A068C" w:rsidR="00B34EC4" w:rsidRPr="00B34EC4" w:rsidRDefault="003A1C7F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4B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570" w:type="dxa"/>
            <w:noWrap/>
            <w:vAlign w:val="center"/>
            <w:hideMark/>
          </w:tcPr>
          <w:p w14:paraId="441162B1" w14:textId="76587778" w:rsidR="00B34EC4" w:rsidRPr="00B34EC4" w:rsidRDefault="00B34EC4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4E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</w:t>
            </w:r>
            <w:r w:rsidR="003A1C7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B34E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</w:tr>
      <w:tr w:rsidR="00B34EC4" w:rsidRPr="00B34EC4" w14:paraId="0E60B487" w14:textId="77777777" w:rsidTr="00B34EC4">
        <w:trPr>
          <w:trHeight w:val="454"/>
          <w:jc w:val="center"/>
        </w:trPr>
        <w:tc>
          <w:tcPr>
            <w:tcW w:w="993" w:type="dxa"/>
            <w:noWrap/>
            <w:vAlign w:val="center"/>
            <w:hideMark/>
          </w:tcPr>
          <w:p w14:paraId="37DEEEE3" w14:textId="5019C224" w:rsidR="00B34EC4" w:rsidRPr="00B34EC4" w:rsidRDefault="00B34EC4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4EC4">
              <w:rPr>
                <w:rFonts w:ascii="Times New Roman" w:hAnsi="Times New Roman" w:cs="Times New Roman"/>
                <w:szCs w:val="21"/>
              </w:rPr>
              <w:t>NMNAT3</w:t>
            </w:r>
          </w:p>
        </w:tc>
        <w:tc>
          <w:tcPr>
            <w:tcW w:w="3203" w:type="dxa"/>
            <w:noWrap/>
            <w:vAlign w:val="center"/>
            <w:hideMark/>
          </w:tcPr>
          <w:p w14:paraId="7E7F4145" w14:textId="7CFC083C" w:rsidR="00B34EC4" w:rsidRPr="00B34EC4" w:rsidRDefault="00F64B62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4EC4">
              <w:rPr>
                <w:rFonts w:ascii="Times New Roman" w:hAnsi="Times New Roman" w:cs="Times New Roman"/>
                <w:szCs w:val="21"/>
              </w:rPr>
              <w:t>NMNAT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4B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clonal antibody</w:t>
            </w:r>
          </w:p>
        </w:tc>
        <w:tc>
          <w:tcPr>
            <w:tcW w:w="1587" w:type="dxa"/>
            <w:noWrap/>
            <w:vAlign w:val="center"/>
            <w:hideMark/>
          </w:tcPr>
          <w:p w14:paraId="72F7E6DB" w14:textId="0ADBE3AB" w:rsidR="00B34EC4" w:rsidRPr="00B34EC4" w:rsidRDefault="00D93E4B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497-T08</w:t>
            </w:r>
          </w:p>
        </w:tc>
        <w:tc>
          <w:tcPr>
            <w:tcW w:w="2098" w:type="dxa"/>
            <w:noWrap/>
            <w:vAlign w:val="center"/>
            <w:hideMark/>
          </w:tcPr>
          <w:p w14:paraId="2B6043E4" w14:textId="05171DED" w:rsidR="00B34EC4" w:rsidRPr="00B34EC4" w:rsidRDefault="00D93E4B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o Biological</w:t>
            </w:r>
          </w:p>
        </w:tc>
        <w:tc>
          <w:tcPr>
            <w:tcW w:w="1570" w:type="dxa"/>
            <w:noWrap/>
            <w:vAlign w:val="center"/>
            <w:hideMark/>
          </w:tcPr>
          <w:p w14:paraId="27193DB3" w14:textId="6908A1B6" w:rsidR="00B34EC4" w:rsidRPr="00B34EC4" w:rsidRDefault="00B34EC4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4E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</w:t>
            </w:r>
            <w:r w:rsidR="00D93E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B34E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</w:tr>
      <w:tr w:rsidR="00B34EC4" w:rsidRPr="00B34EC4" w14:paraId="52504631" w14:textId="77777777" w:rsidTr="00F64B62">
        <w:trPr>
          <w:trHeight w:val="454"/>
          <w:jc w:val="center"/>
        </w:trPr>
        <w:tc>
          <w:tcPr>
            <w:tcW w:w="993" w:type="dxa"/>
            <w:noWrap/>
            <w:vAlign w:val="center"/>
          </w:tcPr>
          <w:p w14:paraId="2EFA50DF" w14:textId="4C2A4489" w:rsidR="00B34EC4" w:rsidRPr="00B34EC4" w:rsidRDefault="00B34EC4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4EC4">
              <w:rPr>
                <w:rFonts w:ascii="Times New Roman" w:hAnsi="Times New Roman" w:cs="Times New Roman"/>
                <w:szCs w:val="21"/>
              </w:rPr>
              <w:t>PARP6</w:t>
            </w:r>
          </w:p>
        </w:tc>
        <w:tc>
          <w:tcPr>
            <w:tcW w:w="3203" w:type="dxa"/>
            <w:noWrap/>
            <w:vAlign w:val="center"/>
          </w:tcPr>
          <w:p w14:paraId="53FD4CD5" w14:textId="6399A25F" w:rsidR="00B34EC4" w:rsidRPr="00B34EC4" w:rsidRDefault="00F64B62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4EC4">
              <w:rPr>
                <w:rFonts w:ascii="Times New Roman" w:hAnsi="Times New Roman" w:cs="Times New Roman"/>
                <w:szCs w:val="21"/>
              </w:rPr>
              <w:t>PARP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4B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clonal antibody</w:t>
            </w:r>
          </w:p>
        </w:tc>
        <w:tc>
          <w:tcPr>
            <w:tcW w:w="1587" w:type="dxa"/>
            <w:noWrap/>
            <w:vAlign w:val="center"/>
          </w:tcPr>
          <w:p w14:paraId="37796EB5" w14:textId="47A77AF3" w:rsidR="00B34EC4" w:rsidRPr="00B34EC4" w:rsidRDefault="00D93E4B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F13800</w:t>
            </w:r>
          </w:p>
        </w:tc>
        <w:tc>
          <w:tcPr>
            <w:tcW w:w="2098" w:type="dxa"/>
            <w:noWrap/>
            <w:vAlign w:val="center"/>
          </w:tcPr>
          <w:p w14:paraId="4898DBBD" w14:textId="4F5E27C9" w:rsidR="00B34EC4" w:rsidRPr="00B34EC4" w:rsidRDefault="00D93E4B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93E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finity Biosciences</w:t>
            </w:r>
          </w:p>
        </w:tc>
        <w:tc>
          <w:tcPr>
            <w:tcW w:w="1570" w:type="dxa"/>
            <w:noWrap/>
            <w:vAlign w:val="center"/>
          </w:tcPr>
          <w:p w14:paraId="2B32AE2A" w14:textId="6DCF9382" w:rsidR="00B34EC4" w:rsidRPr="00B34EC4" w:rsidRDefault="00B34EC4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4E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</w:t>
            </w:r>
            <w:r w:rsidR="00D93E4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B34E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</w:tr>
      <w:tr w:rsidR="00F64B62" w:rsidRPr="00B34EC4" w14:paraId="72E9A1CC" w14:textId="77777777" w:rsidTr="00B34EC4">
        <w:trPr>
          <w:trHeight w:val="454"/>
          <w:jc w:val="center"/>
        </w:trPr>
        <w:tc>
          <w:tcPr>
            <w:tcW w:w="993" w:type="dxa"/>
            <w:tcBorders>
              <w:bottom w:val="single" w:sz="8" w:space="0" w:color="auto"/>
            </w:tcBorders>
            <w:noWrap/>
            <w:vAlign w:val="center"/>
          </w:tcPr>
          <w:p w14:paraId="7826B709" w14:textId="6CB789B5" w:rsidR="00F64B62" w:rsidRPr="00B34EC4" w:rsidRDefault="00F64B62" w:rsidP="00B34E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64B62">
              <w:rPr>
                <w:rFonts w:ascii="Times New Roman" w:hAnsi="Times New Roman" w:cs="Times New Roman"/>
                <w:szCs w:val="21"/>
              </w:rPr>
              <w:t>PARP9</w:t>
            </w:r>
          </w:p>
        </w:tc>
        <w:tc>
          <w:tcPr>
            <w:tcW w:w="3203" w:type="dxa"/>
            <w:tcBorders>
              <w:bottom w:val="single" w:sz="8" w:space="0" w:color="auto"/>
            </w:tcBorders>
            <w:noWrap/>
            <w:vAlign w:val="center"/>
          </w:tcPr>
          <w:p w14:paraId="0048B95A" w14:textId="27FB10C8" w:rsidR="00F64B62" w:rsidRPr="00B34EC4" w:rsidRDefault="00F64B62" w:rsidP="00B34EC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B34EC4">
              <w:rPr>
                <w:rFonts w:ascii="Times New Roman" w:hAnsi="Times New Roman" w:cs="Times New Roman"/>
                <w:szCs w:val="21"/>
              </w:rPr>
              <w:t>PARP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64B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clonal antibody</w:t>
            </w:r>
          </w:p>
        </w:tc>
        <w:tc>
          <w:tcPr>
            <w:tcW w:w="1587" w:type="dxa"/>
            <w:tcBorders>
              <w:bottom w:val="single" w:sz="8" w:space="0" w:color="auto"/>
            </w:tcBorders>
            <w:noWrap/>
            <w:vAlign w:val="center"/>
          </w:tcPr>
          <w:p w14:paraId="00FB6686" w14:textId="34EB0843" w:rsidR="00F64B62" w:rsidRPr="00B34EC4" w:rsidRDefault="00031778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317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35-1-AP</w:t>
            </w:r>
          </w:p>
        </w:tc>
        <w:tc>
          <w:tcPr>
            <w:tcW w:w="2098" w:type="dxa"/>
            <w:tcBorders>
              <w:bottom w:val="single" w:sz="8" w:space="0" w:color="auto"/>
            </w:tcBorders>
            <w:noWrap/>
            <w:vAlign w:val="center"/>
          </w:tcPr>
          <w:p w14:paraId="4798D854" w14:textId="18DE7E9C" w:rsidR="00F64B62" w:rsidRPr="00B34EC4" w:rsidRDefault="003A1C7F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4B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570" w:type="dxa"/>
            <w:tcBorders>
              <w:bottom w:val="single" w:sz="8" w:space="0" w:color="auto"/>
            </w:tcBorders>
            <w:noWrap/>
            <w:vAlign w:val="center"/>
          </w:tcPr>
          <w:p w14:paraId="4DAFF8D3" w14:textId="71ED341F" w:rsidR="00F64B62" w:rsidRPr="00B34EC4" w:rsidRDefault="003A1C7F" w:rsidP="00B34E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34E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B34EC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</w:tr>
    </w:tbl>
    <w:p w14:paraId="6BEE246F" w14:textId="77777777" w:rsidR="00423DFE" w:rsidRPr="00F9260C" w:rsidRDefault="00423DFE">
      <w:pPr>
        <w:widowControl/>
        <w:jc w:val="left"/>
      </w:pPr>
    </w:p>
    <w:sectPr w:rsidR="00423DFE" w:rsidRPr="00F9260C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4988F" w14:textId="77777777" w:rsidR="00B0728B" w:rsidRDefault="00B0728B" w:rsidP="00BF5129">
      <w:r>
        <w:separator/>
      </w:r>
    </w:p>
  </w:endnote>
  <w:endnote w:type="continuationSeparator" w:id="0">
    <w:p w14:paraId="13F8B25F" w14:textId="77777777" w:rsidR="00B0728B" w:rsidRDefault="00B0728B" w:rsidP="00BF5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San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CD576" w14:textId="77777777" w:rsidR="00B0728B" w:rsidRDefault="00B0728B" w:rsidP="00BF5129">
      <w:r>
        <w:separator/>
      </w:r>
    </w:p>
  </w:footnote>
  <w:footnote w:type="continuationSeparator" w:id="0">
    <w:p w14:paraId="252CA804" w14:textId="77777777" w:rsidR="00B0728B" w:rsidRDefault="00B0728B" w:rsidP="00BF51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84D0A" w14:textId="6B902332" w:rsidR="00EE43F8" w:rsidRDefault="00EE43F8" w:rsidP="00EE43F8">
    <w:pPr>
      <w:pStyle w:val="a4"/>
      <w:jc w:val="both"/>
    </w:pPr>
    <w:r w:rsidRPr="00EE43F8">
      <w:rPr>
        <w:rFonts w:ascii="Times New Roman" w:eastAsia="宋体" w:hAnsi="Times New Roman" w:cs="Times New Roman"/>
        <w:b/>
        <w:noProof/>
        <w:color w:val="A6A6A6"/>
        <w:kern w:val="0"/>
        <w:sz w:val="24"/>
        <w:szCs w:val="22"/>
        <w:lang w:val="en-GB" w:eastAsia="en-GB"/>
      </w:rPr>
      <w:drawing>
        <wp:inline distT="0" distB="0" distL="0" distR="0" wp14:anchorId="13A33405" wp14:editId="770F6B38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53761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5D5"/>
    <w:rsid w:val="00022122"/>
    <w:rsid w:val="000304B2"/>
    <w:rsid w:val="00031778"/>
    <w:rsid w:val="000472E4"/>
    <w:rsid w:val="00083CD0"/>
    <w:rsid w:val="00095746"/>
    <w:rsid w:val="000B5989"/>
    <w:rsid w:val="000B6DC6"/>
    <w:rsid w:val="000D521B"/>
    <w:rsid w:val="00117967"/>
    <w:rsid w:val="001429FB"/>
    <w:rsid w:val="001702FA"/>
    <w:rsid w:val="00170BFB"/>
    <w:rsid w:val="001715E9"/>
    <w:rsid w:val="0019266B"/>
    <w:rsid w:val="001C6F44"/>
    <w:rsid w:val="001D0C38"/>
    <w:rsid w:val="0020013E"/>
    <w:rsid w:val="00204F4C"/>
    <w:rsid w:val="0020670E"/>
    <w:rsid w:val="00214A64"/>
    <w:rsid w:val="002158C8"/>
    <w:rsid w:val="00221269"/>
    <w:rsid w:val="002361C2"/>
    <w:rsid w:val="002525B6"/>
    <w:rsid w:val="0025354E"/>
    <w:rsid w:val="0025600B"/>
    <w:rsid w:val="00256787"/>
    <w:rsid w:val="00264CAA"/>
    <w:rsid w:val="0028772B"/>
    <w:rsid w:val="002968B0"/>
    <w:rsid w:val="002A7C01"/>
    <w:rsid w:val="002C5640"/>
    <w:rsid w:val="00311E2A"/>
    <w:rsid w:val="00335063"/>
    <w:rsid w:val="003A1C7F"/>
    <w:rsid w:val="003A223D"/>
    <w:rsid w:val="003D22BA"/>
    <w:rsid w:val="003D45D5"/>
    <w:rsid w:val="003F0EDF"/>
    <w:rsid w:val="00414D3B"/>
    <w:rsid w:val="00423DFE"/>
    <w:rsid w:val="004264E4"/>
    <w:rsid w:val="00456CAF"/>
    <w:rsid w:val="004936E3"/>
    <w:rsid w:val="004C2078"/>
    <w:rsid w:val="004D4B09"/>
    <w:rsid w:val="004F2D11"/>
    <w:rsid w:val="0050785C"/>
    <w:rsid w:val="00525EEF"/>
    <w:rsid w:val="00527024"/>
    <w:rsid w:val="005415A6"/>
    <w:rsid w:val="00566432"/>
    <w:rsid w:val="00577D9C"/>
    <w:rsid w:val="00590881"/>
    <w:rsid w:val="00596E62"/>
    <w:rsid w:val="005C0B2B"/>
    <w:rsid w:val="005E6840"/>
    <w:rsid w:val="005E6844"/>
    <w:rsid w:val="0061382C"/>
    <w:rsid w:val="00627E78"/>
    <w:rsid w:val="00654F35"/>
    <w:rsid w:val="00662C49"/>
    <w:rsid w:val="0069615B"/>
    <w:rsid w:val="006D44F2"/>
    <w:rsid w:val="00700AA6"/>
    <w:rsid w:val="00711B50"/>
    <w:rsid w:val="0074336D"/>
    <w:rsid w:val="00746C55"/>
    <w:rsid w:val="00784109"/>
    <w:rsid w:val="007E7E17"/>
    <w:rsid w:val="007F5F37"/>
    <w:rsid w:val="007F7832"/>
    <w:rsid w:val="00832903"/>
    <w:rsid w:val="00864F78"/>
    <w:rsid w:val="00875C75"/>
    <w:rsid w:val="00885726"/>
    <w:rsid w:val="008965DF"/>
    <w:rsid w:val="008B100E"/>
    <w:rsid w:val="008C2522"/>
    <w:rsid w:val="008C4D9F"/>
    <w:rsid w:val="008E5F71"/>
    <w:rsid w:val="008F6D47"/>
    <w:rsid w:val="00906C9D"/>
    <w:rsid w:val="00917504"/>
    <w:rsid w:val="00921D40"/>
    <w:rsid w:val="00947E1E"/>
    <w:rsid w:val="00952466"/>
    <w:rsid w:val="00955081"/>
    <w:rsid w:val="009616B2"/>
    <w:rsid w:val="0097732B"/>
    <w:rsid w:val="00981B8B"/>
    <w:rsid w:val="0098224D"/>
    <w:rsid w:val="009C149F"/>
    <w:rsid w:val="009C6D98"/>
    <w:rsid w:val="009D286C"/>
    <w:rsid w:val="009F18AB"/>
    <w:rsid w:val="009F3EC3"/>
    <w:rsid w:val="00A41FA2"/>
    <w:rsid w:val="00A6604A"/>
    <w:rsid w:val="00A970A3"/>
    <w:rsid w:val="00A97540"/>
    <w:rsid w:val="00AD001C"/>
    <w:rsid w:val="00B06437"/>
    <w:rsid w:val="00B0728B"/>
    <w:rsid w:val="00B229A2"/>
    <w:rsid w:val="00B34EC4"/>
    <w:rsid w:val="00B50238"/>
    <w:rsid w:val="00B64585"/>
    <w:rsid w:val="00B71855"/>
    <w:rsid w:val="00B72093"/>
    <w:rsid w:val="00BB145C"/>
    <w:rsid w:val="00BB4255"/>
    <w:rsid w:val="00BF0D28"/>
    <w:rsid w:val="00BF11D5"/>
    <w:rsid w:val="00BF5129"/>
    <w:rsid w:val="00BF52EA"/>
    <w:rsid w:val="00C01A90"/>
    <w:rsid w:val="00C3053B"/>
    <w:rsid w:val="00C3369E"/>
    <w:rsid w:val="00C6566A"/>
    <w:rsid w:val="00C73759"/>
    <w:rsid w:val="00CA2223"/>
    <w:rsid w:val="00CC12E3"/>
    <w:rsid w:val="00D11EAE"/>
    <w:rsid w:val="00D93E4B"/>
    <w:rsid w:val="00DB7186"/>
    <w:rsid w:val="00DB79BB"/>
    <w:rsid w:val="00DC20F9"/>
    <w:rsid w:val="00DC67FC"/>
    <w:rsid w:val="00E06E48"/>
    <w:rsid w:val="00E24F75"/>
    <w:rsid w:val="00E301F1"/>
    <w:rsid w:val="00E36DB0"/>
    <w:rsid w:val="00E41D65"/>
    <w:rsid w:val="00E42B36"/>
    <w:rsid w:val="00E61C51"/>
    <w:rsid w:val="00E87A78"/>
    <w:rsid w:val="00EB7F89"/>
    <w:rsid w:val="00EE43F8"/>
    <w:rsid w:val="00F00909"/>
    <w:rsid w:val="00F050D5"/>
    <w:rsid w:val="00F47833"/>
    <w:rsid w:val="00F55AF1"/>
    <w:rsid w:val="00F619E7"/>
    <w:rsid w:val="00F64B62"/>
    <w:rsid w:val="00F67D0E"/>
    <w:rsid w:val="00F8250F"/>
    <w:rsid w:val="00F82F40"/>
    <w:rsid w:val="00F9260C"/>
    <w:rsid w:val="00FA0BD0"/>
    <w:rsid w:val="00FA3E2C"/>
    <w:rsid w:val="00FE09EA"/>
    <w:rsid w:val="00FE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1F37E"/>
  <w15:chartTrackingRefBased/>
  <w15:docId w15:val="{96057CC1-E456-4D2E-B0D6-2F4833630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EE43F8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EE43F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EE43F8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EE43F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EE43F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BF51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BF512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51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BF5129"/>
    <w:rPr>
      <w:sz w:val="18"/>
      <w:szCs w:val="18"/>
    </w:rPr>
  </w:style>
  <w:style w:type="table" w:styleId="a8">
    <w:name w:val="Table Grid"/>
    <w:basedOn w:val="a2"/>
    <w:uiPriority w:val="39"/>
    <w:rsid w:val="00200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20013E"/>
    <w:rPr>
      <w:rFonts w:asciiTheme="majorHAnsi" w:eastAsia="黑体" w:hAnsiTheme="majorHAnsi" w:cstheme="majorBidi"/>
      <w:sz w:val="20"/>
      <w:szCs w:val="20"/>
    </w:rPr>
  </w:style>
  <w:style w:type="table" w:customStyle="1" w:styleId="11">
    <w:name w:val="网格型1"/>
    <w:basedOn w:val="a2"/>
    <w:next w:val="a8"/>
    <w:uiPriority w:val="39"/>
    <w:qFormat/>
    <w:rsid w:val="0020013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8"/>
    <w:uiPriority w:val="39"/>
    <w:qFormat/>
    <w:rsid w:val="0020013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List Paragraph"/>
    <w:basedOn w:val="a"/>
    <w:uiPriority w:val="34"/>
    <w:qFormat/>
    <w:rsid w:val="00952466"/>
    <w:pPr>
      <w:ind w:firstLineChars="200" w:firstLine="420"/>
    </w:pPr>
  </w:style>
  <w:style w:type="paragraph" w:customStyle="1" w:styleId="SupplementaryMaterial">
    <w:name w:val="Supplementary Material"/>
    <w:basedOn w:val="aa"/>
    <w:next w:val="aa"/>
    <w:qFormat/>
    <w:rsid w:val="00EE43F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EE43F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1"/>
    <w:link w:val="aa"/>
    <w:uiPriority w:val="10"/>
    <w:rsid w:val="00EE43F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EE43F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EE43F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EE43F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EE43F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EE43F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E43F8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9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A2E64-1B90-4368-89B7-955D6BC0E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2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呈</dc:creator>
  <cp:keywords/>
  <dc:description/>
  <cp:lastModifiedBy>姜 呈</cp:lastModifiedBy>
  <cp:revision>129</cp:revision>
  <dcterms:created xsi:type="dcterms:W3CDTF">2022-07-28T08:17:00Z</dcterms:created>
  <dcterms:modified xsi:type="dcterms:W3CDTF">2022-08-12T15:25:00Z</dcterms:modified>
</cp:coreProperties>
</file>